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6A74" w:rsidRPr="004D5BCA" w:rsidRDefault="001B6A74" w:rsidP="00D36BA6">
      <w:pPr>
        <w:spacing w:after="0" w:line="480" w:lineRule="auto"/>
        <w:jc w:val="both"/>
        <w:rPr>
          <w:rStyle w:val="apple-style-span"/>
          <w:rFonts w:ascii="Times New Roman" w:hAnsi="Times New Roman" w:cs="Times New Roman"/>
          <w:b/>
          <w:sz w:val="36"/>
          <w:szCs w:val="36"/>
          <w:shd w:val="clear" w:color="auto" w:fill="FFFFFF"/>
          <w:lang w:val="en-US"/>
        </w:rPr>
      </w:pPr>
      <w:r w:rsidRPr="004D5BCA">
        <w:rPr>
          <w:rStyle w:val="apple-style-span"/>
          <w:rFonts w:ascii="Times New Roman" w:hAnsi="Times New Roman" w:cs="Times New Roman"/>
          <w:b/>
          <w:sz w:val="36"/>
          <w:szCs w:val="36"/>
          <w:shd w:val="clear" w:color="auto" w:fill="FFFFFF"/>
          <w:lang w:val="en-US"/>
        </w:rPr>
        <w:t xml:space="preserve">Supporting information: </w:t>
      </w:r>
    </w:p>
    <w:p w:rsidR="00E15EBF" w:rsidRPr="00F0371E" w:rsidRDefault="00E15EBF" w:rsidP="00D36BA6">
      <w:pPr>
        <w:spacing w:after="0" w:line="480" w:lineRule="auto"/>
        <w:rPr>
          <w:rStyle w:val="apple-style-span"/>
          <w:rFonts w:ascii="Times New Roman" w:hAnsi="Times New Roman" w:cs="Times New Roman"/>
          <w:b/>
          <w:shd w:val="clear" w:color="auto" w:fill="FFFFFF"/>
          <w:lang w:val="en-US"/>
        </w:rPr>
      </w:pPr>
    </w:p>
    <w:p w:rsidR="00832846" w:rsidRPr="004D5BCA" w:rsidRDefault="004D5BCA" w:rsidP="00D36BA6">
      <w:pPr>
        <w:spacing w:after="0" w:line="480" w:lineRule="auto"/>
        <w:jc w:val="both"/>
        <w:rPr>
          <w:rStyle w:val="apple-style-spa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4D5BCA">
        <w:rPr>
          <w:rStyle w:val="apple-style-span"/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Supplementary </w:t>
      </w:r>
      <w:r w:rsidR="00632DD5">
        <w:rPr>
          <w:rStyle w:val="apple-style-span"/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2</w:t>
      </w:r>
      <w:bookmarkStart w:id="0" w:name="_GoBack"/>
      <w:bookmarkEnd w:id="0"/>
      <w:r w:rsidRPr="004D5BCA">
        <w:rPr>
          <w:rStyle w:val="apple-style-span"/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 table</w:t>
      </w:r>
      <w:r w:rsidR="00832846" w:rsidRPr="004D5BCA">
        <w:rPr>
          <w:rStyle w:val="apple-style-span"/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: </w:t>
      </w:r>
      <w:r w:rsidR="00832846" w:rsidRPr="004D5BCA">
        <w:rPr>
          <w:rStyle w:val="apple-style-spa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razilian frequencies of human and canine toxoplasmosis in different profiles and settings.</w:t>
      </w:r>
    </w:p>
    <w:tbl>
      <w:tblPr>
        <w:tblStyle w:val="Tabelacomgrade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134"/>
        <w:gridCol w:w="754"/>
        <w:gridCol w:w="1242"/>
        <w:gridCol w:w="981"/>
        <w:gridCol w:w="683"/>
        <w:gridCol w:w="1576"/>
        <w:gridCol w:w="754"/>
        <w:gridCol w:w="1094"/>
        <w:gridCol w:w="1061"/>
        <w:gridCol w:w="683"/>
      </w:tblGrid>
      <w:tr w:rsidR="00E15EBF" w:rsidRPr="00F0371E" w:rsidTr="00E15EBF"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 w:rsidRPr="00F0371E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 xml:space="preserve">HUMANS </w:t>
            </w:r>
          </w:p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 w:rsidRPr="00F0371E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 xml:space="preserve">DOGS </w:t>
            </w:r>
          </w:p>
        </w:tc>
      </w:tr>
      <w:tr w:rsidR="00E15EBF" w:rsidRPr="00F0371E" w:rsidTr="00E15E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 w:rsidRPr="00F0371E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Country/City</w:t>
            </w:r>
          </w:p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 w:rsidRPr="00F0371E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 w:rsidRPr="00F0371E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Sample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 w:rsidRPr="00F0371E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Target Popula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 w:rsidRPr="00F0371E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Seroprevalence</w:t>
            </w:r>
          </w:p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proofErr w:type="spellStart"/>
            <w:r w:rsidRPr="00F0371E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Pos</w:t>
            </w:r>
            <w:proofErr w:type="spellEnd"/>
            <w:r w:rsidRPr="00F0371E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/Tot. (%)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 w:rsidRPr="00F0371E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Country/City</w:t>
            </w:r>
          </w:p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 w:rsidRPr="00F0371E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 w:rsidRPr="00F0371E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Sample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 w:rsidRPr="00F0371E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Target Popula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 w:rsidRPr="00F0371E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Seroprevalence</w:t>
            </w:r>
          </w:p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proofErr w:type="spellStart"/>
            <w:r w:rsidRPr="00F0371E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Pos</w:t>
            </w:r>
            <w:proofErr w:type="spellEnd"/>
            <w:r w:rsidRPr="00F0371E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/Tot. (%)</w:t>
            </w:r>
          </w:p>
        </w:tc>
      </w:tr>
      <w:tr w:rsidR="00E15EBF" w:rsidRPr="00F0371E" w:rsidTr="00E15EB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</w:p>
        </w:tc>
      </w:tr>
      <w:tr w:rsidR="00E15EBF" w:rsidRPr="00F0371E" w:rsidTr="00E15EBF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F0371E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Brazil (3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F0371E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2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F0371E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Childr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F0371E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110/3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12" w:space="0" w:color="auto"/>
            </w:tcBorders>
            <w:vAlign w:val="center"/>
            <w:hideMark/>
          </w:tcPr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F0371E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(32.4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6" w:space="0" w:color="auto"/>
              <w:right w:val="nil"/>
            </w:tcBorders>
            <w:vAlign w:val="center"/>
          </w:tcPr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F0371E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China (4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F0371E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1998-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F0371E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Domicilia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F0371E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5,187/78,7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F0371E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(6.58)</w:t>
            </w:r>
          </w:p>
        </w:tc>
      </w:tr>
      <w:tr w:rsidR="00803E36" w:rsidRPr="00803E36" w:rsidTr="00E15EBF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Brazil (37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20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Pregnant</w:t>
            </w:r>
            <w:r w:rsidR="00457CA7"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 xml:space="preserve"> wome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3345/4883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(68.50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Brazil/Southeastern (46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200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Domiciliat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116/67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(17.31)</w:t>
            </w:r>
          </w:p>
        </w:tc>
      </w:tr>
      <w:tr w:rsidR="00803E36" w:rsidRPr="00803E36" w:rsidTr="00E15EBF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Brazil (3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200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Pregnant</w:t>
            </w:r>
            <w:r w:rsidR="00457CA7"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 xml:space="preserve"> wome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242/492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(49.18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095"/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Brazil/Southern (47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2004-1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Birth Control Project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56/27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(20.66)</w:t>
            </w:r>
          </w:p>
        </w:tc>
      </w:tr>
      <w:tr w:rsidR="00803E36" w:rsidRPr="00803E36" w:rsidTr="00E15EBF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German (32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2008-1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Adult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3602/6564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(55.87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Mexico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200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Shel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52/10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(51.48)</w:t>
            </w:r>
          </w:p>
        </w:tc>
      </w:tr>
      <w:tr w:rsidR="00803E36" w:rsidRPr="00803E36" w:rsidTr="00E15EBF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Brazil (36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center" w:pos="530"/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2010-1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center" w:pos="530"/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Parturient</w:t>
            </w:r>
            <w:r w:rsidR="00457CA7"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 xml:space="preserve"> wome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center" w:pos="530"/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234/40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(58.50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095"/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Brazil/Southern and Southeastern (48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2006-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Domiciliat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89/40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(22.25)</w:t>
            </w:r>
          </w:p>
        </w:tc>
      </w:tr>
      <w:tr w:rsidR="00803E36" w:rsidRPr="00803E36" w:rsidTr="00E15EBF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Italy (3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2010-1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Clinical Over 1 Yea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3476/12306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(28.20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095"/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Brazil/Northern (49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2009-1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Rural and urba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55/1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(52.38)</w:t>
            </w:r>
          </w:p>
        </w:tc>
      </w:tr>
      <w:tr w:rsidR="00803E36" w:rsidRPr="00803E36" w:rsidTr="00E15EBF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Canada (3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201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Over 4 Year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28/20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(13.90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Canada (3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2010-1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Clinic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10/4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(21.27)</w:t>
            </w:r>
          </w:p>
        </w:tc>
      </w:tr>
      <w:tr w:rsidR="00803E36" w:rsidRPr="00803E36" w:rsidTr="00E15EBF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Brazil (39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2011-1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Elderly Me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527/599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(87.97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Brazil/Northern and Northeastern (4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2011-1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Domiciliat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55/47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(11.55)</w:t>
            </w:r>
          </w:p>
        </w:tc>
      </w:tr>
      <w:tr w:rsidR="00803E36" w:rsidRPr="00803E36" w:rsidTr="00E15EBF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Brazil (38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201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Pregnant</w:t>
            </w:r>
            <w:r w:rsidR="00457CA7"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 xml:space="preserve"> wome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661/963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(68.63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095"/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Italy (42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2013-1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Hunt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94/39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(23.61)</w:t>
            </w:r>
          </w:p>
        </w:tc>
      </w:tr>
      <w:tr w:rsidR="00803E36" w:rsidRPr="00803E36" w:rsidTr="00E15EBF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Mexico (28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2013-1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Occupationally Expos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12/20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(6.00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Spain (43)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2013-15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Clinic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203/664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E15EBF" w:rsidRPr="00803E36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3E3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(30.57)</w:t>
            </w:r>
          </w:p>
        </w:tc>
      </w:tr>
      <w:tr w:rsidR="00E15EBF" w:rsidRPr="00F0371E" w:rsidTr="00E15EBF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F0371E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Indonesia (33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F0371E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201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F0371E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15-60 Year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F0371E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394/63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vAlign w:val="center"/>
          </w:tcPr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F0371E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(62.54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F0371E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Morocco (43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F0371E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2013-1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F0371E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Clinic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F0371E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5/1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F0371E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(26.31)</w:t>
            </w:r>
          </w:p>
        </w:tc>
      </w:tr>
      <w:tr w:rsidR="00E15EBF" w:rsidRPr="00F0371E" w:rsidTr="00E15EBF"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F0371E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Iran (29)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F0371E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2015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F0371E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Women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F0371E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31/300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single" w:sz="12" w:space="0" w:color="auto"/>
            </w:tcBorders>
            <w:vAlign w:val="center"/>
          </w:tcPr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F0371E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(10.33)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8" w:space="0" w:color="auto"/>
              <w:right w:val="nil"/>
            </w:tcBorders>
            <w:vAlign w:val="center"/>
          </w:tcPr>
          <w:p w:rsidR="00E15EBF" w:rsidRPr="00F0371E" w:rsidRDefault="00E15EBF" w:rsidP="00D36BA6">
            <w:pPr>
              <w:tabs>
                <w:tab w:val="left" w:pos="1095"/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E15EBF" w:rsidRPr="00F0371E" w:rsidRDefault="00E15EBF" w:rsidP="00D36BA6">
            <w:pPr>
              <w:tabs>
                <w:tab w:val="left" w:pos="177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</w:tc>
      </w:tr>
    </w:tbl>
    <w:p w:rsidR="005F2FD4" w:rsidRPr="00F0371E" w:rsidRDefault="005F2FD4" w:rsidP="00323E69">
      <w:pPr>
        <w:spacing w:after="0" w:line="480" w:lineRule="auto"/>
        <w:rPr>
          <w:rFonts w:ascii="Times New Roman" w:hAnsi="Times New Roman" w:cs="Times New Roman"/>
          <w:lang w:val="en-US"/>
        </w:rPr>
      </w:pPr>
    </w:p>
    <w:sectPr w:rsidR="005F2FD4" w:rsidRPr="00F0371E" w:rsidSect="00E15EBF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6A74"/>
    <w:rsid w:val="000A085C"/>
    <w:rsid w:val="000A2641"/>
    <w:rsid w:val="00114CFD"/>
    <w:rsid w:val="001B3178"/>
    <w:rsid w:val="001B6A74"/>
    <w:rsid w:val="00233162"/>
    <w:rsid w:val="00281B9F"/>
    <w:rsid w:val="0029117E"/>
    <w:rsid w:val="00323E69"/>
    <w:rsid w:val="003322AF"/>
    <w:rsid w:val="003D07B2"/>
    <w:rsid w:val="00410C03"/>
    <w:rsid w:val="00413580"/>
    <w:rsid w:val="00457CA7"/>
    <w:rsid w:val="004D5BCA"/>
    <w:rsid w:val="005F2FD4"/>
    <w:rsid w:val="00632DD5"/>
    <w:rsid w:val="0064089B"/>
    <w:rsid w:val="0078450F"/>
    <w:rsid w:val="00803E36"/>
    <w:rsid w:val="00832846"/>
    <w:rsid w:val="00897D74"/>
    <w:rsid w:val="008B6347"/>
    <w:rsid w:val="00905E4D"/>
    <w:rsid w:val="009574C1"/>
    <w:rsid w:val="0096445C"/>
    <w:rsid w:val="009724B8"/>
    <w:rsid w:val="00A86C48"/>
    <w:rsid w:val="00B3197E"/>
    <w:rsid w:val="00BD5E2E"/>
    <w:rsid w:val="00C97629"/>
    <w:rsid w:val="00D36BA6"/>
    <w:rsid w:val="00D44C19"/>
    <w:rsid w:val="00E15EBF"/>
    <w:rsid w:val="00E211B0"/>
    <w:rsid w:val="00EF0245"/>
    <w:rsid w:val="00F0371E"/>
    <w:rsid w:val="00F1315D"/>
    <w:rsid w:val="00FD2A32"/>
    <w:rsid w:val="00FF3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DD20612"/>
  <w15:docId w15:val="{3FE0D679-DCBE-4B17-ACD4-C55C17833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B6A74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style-span">
    <w:name w:val="apple-style-span"/>
    <w:basedOn w:val="Fontepargpadro"/>
    <w:rsid w:val="001B6A74"/>
  </w:style>
  <w:style w:type="paragraph" w:styleId="Textodebalo">
    <w:name w:val="Balloon Text"/>
    <w:basedOn w:val="Normal"/>
    <w:link w:val="TextodebaloChar"/>
    <w:uiPriority w:val="99"/>
    <w:semiHidden/>
    <w:unhideWhenUsed/>
    <w:rsid w:val="005F2F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F2FD4"/>
    <w:rPr>
      <w:rFonts w:ascii="Tahoma" w:eastAsiaTheme="minorEastAsia" w:hAnsi="Tahoma" w:cs="Tahoma"/>
      <w:sz w:val="16"/>
      <w:szCs w:val="16"/>
      <w:lang w:eastAsia="pt-BR"/>
    </w:rPr>
  </w:style>
  <w:style w:type="table" w:styleId="Tabelacomgrade">
    <w:name w:val="Table Grid"/>
    <w:basedOn w:val="Tabelanormal"/>
    <w:uiPriority w:val="59"/>
    <w:rsid w:val="008328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Fontepargpadro"/>
    <w:rsid w:val="00A86C48"/>
  </w:style>
  <w:style w:type="paragraph" w:styleId="Corpodetexto">
    <w:name w:val="Body Text"/>
    <w:basedOn w:val="Normal"/>
    <w:link w:val="CorpodetextoChar"/>
    <w:rsid w:val="00905E4D"/>
    <w:pPr>
      <w:spacing w:before="120" w:after="120" w:line="240" w:lineRule="auto"/>
      <w:ind w:left="714" w:hanging="357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rpodetextoChar">
    <w:name w:val="Corpo de texto Char"/>
    <w:basedOn w:val="Fontepargpadro"/>
    <w:link w:val="Corpodetexto"/>
    <w:rsid w:val="00905E4D"/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37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ites</dc:creator>
  <cp:lastModifiedBy>LENOVO</cp:lastModifiedBy>
  <cp:revision>12</cp:revision>
  <dcterms:created xsi:type="dcterms:W3CDTF">2017-06-21T11:36:00Z</dcterms:created>
  <dcterms:modified xsi:type="dcterms:W3CDTF">2017-07-03T17:31:00Z</dcterms:modified>
</cp:coreProperties>
</file>